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2C0AD" w14:textId="77777777" w:rsidR="00585D7E" w:rsidRDefault="00585D7E" w:rsidP="00585D7E">
      <w:pPr>
        <w:widowControl/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upplement Figure 1. Flow chart of participant eligibility and inclusion</w:t>
      </w:r>
    </w:p>
    <w:p w14:paraId="360668B7" w14:textId="77777777" w:rsidR="00585D7E" w:rsidRDefault="00585D7E" w:rsidP="00585D7E">
      <w:pPr>
        <w:widowControl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2EEC1357" w14:textId="77777777" w:rsidR="00585D7E" w:rsidRDefault="00585D7E" w:rsidP="00585D7E">
      <w:pPr>
        <w:widowControl/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upplement Figure 2. Age-stratified risk factors for asthma in patients with early-onset atopic dermatitis</w:t>
      </w:r>
    </w:p>
    <w:p w14:paraId="031D8F23" w14:textId="77777777" w:rsidR="003452B2" w:rsidRDefault="003452B2"/>
    <w:sectPr w:rsidR="0034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D7E"/>
    <w:rsid w:val="001A0772"/>
    <w:rsid w:val="001C62FC"/>
    <w:rsid w:val="003452B2"/>
    <w:rsid w:val="004F10B0"/>
    <w:rsid w:val="00575EAE"/>
    <w:rsid w:val="00585D7E"/>
    <w:rsid w:val="005A370C"/>
    <w:rsid w:val="0077442A"/>
    <w:rsid w:val="00B0337F"/>
    <w:rsid w:val="00CD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15D90"/>
  <w15:chartTrackingRefBased/>
  <w15:docId w15:val="{628EFA14-F894-4578-9A3A-BCA2EF00A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D7E"/>
    <w:pPr>
      <w:widowControl w:val="0"/>
      <w:spacing w:line="240" w:lineRule="auto"/>
    </w:pPr>
    <w:rPr>
      <w:lang w:val="en-US" w:eastAsia="ko-KR"/>
    </w:rPr>
  </w:style>
  <w:style w:type="paragraph" w:styleId="1">
    <w:name w:val="heading 1"/>
    <w:basedOn w:val="a"/>
    <w:next w:val="a"/>
    <w:link w:val="1Char"/>
    <w:uiPriority w:val="9"/>
    <w:qFormat/>
    <w:rsid w:val="00585D7E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5D7E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85D7E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85D7E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lang w:val="en-IN" w:eastAsia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5D7E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lang w:val="en-IN" w:eastAsia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5D7E"/>
    <w:pPr>
      <w:keepNext/>
      <w:keepLines/>
      <w:widowControl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IN" w:eastAsia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5D7E"/>
    <w:pPr>
      <w:keepNext/>
      <w:keepLines/>
      <w:widowControl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IN" w:eastAsia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5D7E"/>
    <w:pPr>
      <w:keepNext/>
      <w:keepLines/>
      <w:widowControl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IN" w:eastAsia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5D7E"/>
    <w:pPr>
      <w:keepNext/>
      <w:keepLines/>
      <w:widowControl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85D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585D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585D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585D7E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585D7E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585D7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585D7E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585D7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585D7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585D7E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Char">
    <w:name w:val="제목 Char"/>
    <w:basedOn w:val="a0"/>
    <w:link w:val="a3"/>
    <w:uiPriority w:val="10"/>
    <w:rsid w:val="00585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85D7E"/>
    <w:pPr>
      <w:widowControl/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Char0">
    <w:name w:val="부제 Char"/>
    <w:basedOn w:val="a0"/>
    <w:link w:val="a4"/>
    <w:uiPriority w:val="11"/>
    <w:rsid w:val="00585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85D7E"/>
    <w:pPr>
      <w:widowControl/>
      <w:spacing w:before="160" w:line="259" w:lineRule="auto"/>
      <w:jc w:val="center"/>
    </w:pPr>
    <w:rPr>
      <w:i/>
      <w:iCs/>
      <w:color w:val="404040" w:themeColor="text1" w:themeTint="BF"/>
      <w:lang w:val="en-IN" w:eastAsia="en-US"/>
    </w:rPr>
  </w:style>
  <w:style w:type="character" w:customStyle="1" w:styleId="Char1">
    <w:name w:val="인용 Char"/>
    <w:basedOn w:val="a0"/>
    <w:link w:val="a5"/>
    <w:uiPriority w:val="29"/>
    <w:rsid w:val="00585D7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85D7E"/>
    <w:pPr>
      <w:widowControl/>
      <w:spacing w:line="259" w:lineRule="auto"/>
      <w:ind w:left="720"/>
      <w:contextualSpacing/>
    </w:pPr>
    <w:rPr>
      <w:lang w:val="en-IN" w:eastAsia="en-US"/>
    </w:rPr>
  </w:style>
  <w:style w:type="character" w:styleId="a7">
    <w:name w:val="Intense Emphasis"/>
    <w:basedOn w:val="a0"/>
    <w:uiPriority w:val="21"/>
    <w:qFormat/>
    <w:rsid w:val="00585D7E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85D7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lang w:val="en-IN" w:eastAsia="en-US"/>
    </w:rPr>
  </w:style>
  <w:style w:type="character" w:customStyle="1" w:styleId="Char2">
    <w:name w:val="강한 인용 Char"/>
    <w:basedOn w:val="a0"/>
    <w:link w:val="a8"/>
    <w:uiPriority w:val="30"/>
    <w:rsid w:val="00585D7E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585D7E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585D7E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585D7E"/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sid w:val="00585D7E"/>
    <w:rPr>
      <w:sz w:val="20"/>
      <w:szCs w:val="20"/>
      <w:lang w:val="en-US" w:eastAsia="ko-KR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85D7E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585D7E"/>
    <w:rPr>
      <w:b/>
      <w:bCs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nji Kim</cp:lastModifiedBy>
  <cp:revision>2</cp:revision>
  <dcterms:created xsi:type="dcterms:W3CDTF">2025-08-31T02:06:00Z</dcterms:created>
  <dcterms:modified xsi:type="dcterms:W3CDTF">2025-08-31T02:06:00Z</dcterms:modified>
</cp:coreProperties>
</file>